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C6" w:rsidRPr="009561A4" w:rsidRDefault="00EC41C6" w:rsidP="00EC41C6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>upplementary Table 1</w:t>
      </w:r>
    </w:p>
    <w:p w:rsidR="00EC41C6" w:rsidRDefault="00EC41C6" w:rsidP="00EC41C6">
      <w:pPr>
        <w:rPr>
          <w:rFonts w:ascii="Times New Roman" w:hAnsi="Times New Roman" w:cs="Times New Roman"/>
          <w:sz w:val="24"/>
        </w:rPr>
      </w:pPr>
      <w:r w:rsidRPr="001D1D46">
        <w:rPr>
          <w:rFonts w:ascii="Times New Roman" w:hAnsi="Times New Roman" w:cs="Times New Roman"/>
          <w:sz w:val="24"/>
        </w:rPr>
        <w:t>Information of the five GEO datasets in this study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300"/>
        <w:gridCol w:w="2300"/>
        <w:gridCol w:w="1270"/>
        <w:gridCol w:w="1920"/>
      </w:tblGrid>
      <w:tr w:rsidR="00085F71" w:rsidRPr="00085F71" w:rsidTr="00085F71">
        <w:trPr>
          <w:trHeight w:val="57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Datase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Numbers of samples</w:t>
            </w:r>
            <w:r w:rsidRPr="00085F71">
              <w:rPr>
                <w:rFonts w:ascii="Times New Roman" w:hAnsi="Times New Roman" w:cs="Times New Roman" w:hint="eastAsia"/>
                <w:sz w:val="24"/>
              </w:rPr>
              <w:br/>
              <w:t>(Tumor/Control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Platform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Last update date</w:t>
            </w:r>
          </w:p>
        </w:tc>
      </w:tr>
      <w:tr w:rsidR="00085F71" w:rsidRPr="00085F71" w:rsidTr="00085F7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210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179(150/2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 xml:space="preserve">GPL10264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Jul 10, 2014</w:t>
            </w:r>
          </w:p>
        </w:tc>
      </w:tr>
      <w:tr w:rsidR="00085F71" w:rsidRPr="00085F71" w:rsidTr="00085F7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290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95(47/4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PL51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Feb 18, 2019</w:t>
            </w:r>
          </w:p>
        </w:tc>
      </w:tr>
      <w:tr w:rsidR="00085F71" w:rsidRPr="00085F71" w:rsidTr="00085F7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628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424(264/16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 xml:space="preserve">GPL1937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Oct 08, 2019</w:t>
            </w:r>
          </w:p>
        </w:tc>
      </w:tr>
      <w:tr w:rsidR="00085F71" w:rsidRPr="00085F71" w:rsidTr="00085F7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466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50(36/1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PL5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Mar 25, 2019</w:t>
            </w:r>
          </w:p>
        </w:tc>
      </w:tr>
      <w:tr w:rsidR="00085F71" w:rsidRPr="00085F71" w:rsidTr="00085F7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SE5594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21(13/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GPL57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71" w:rsidRPr="00085F71" w:rsidRDefault="00085F71" w:rsidP="00085F71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085F71">
              <w:rPr>
                <w:rFonts w:ascii="Times New Roman" w:hAnsi="Times New Roman" w:cs="Times New Roman" w:hint="eastAsia"/>
                <w:sz w:val="24"/>
              </w:rPr>
              <w:t>Mar 25, 2019</w:t>
            </w:r>
          </w:p>
        </w:tc>
      </w:tr>
    </w:tbl>
    <w:p w:rsidR="00EC41C6" w:rsidRPr="001D1D46" w:rsidRDefault="00EC41C6" w:rsidP="00EC41C6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:rsidR="00AE0BEE" w:rsidRDefault="00EC41C6" w:rsidP="00EC41C6">
      <w:r w:rsidRPr="001D1D46">
        <w:rPr>
          <w:rFonts w:ascii="Times New Roman" w:hAnsi="Times New Roman" w:cs="Times New Roman"/>
          <w:sz w:val="24"/>
        </w:rPr>
        <w:t>GEO = Gene Expression Omnibus.</w:t>
      </w:r>
    </w:p>
    <w:sectPr w:rsidR="00AE0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6323" w:rsidRDefault="00306323" w:rsidP="00EC41C6">
      <w:r>
        <w:separator/>
      </w:r>
    </w:p>
  </w:endnote>
  <w:endnote w:type="continuationSeparator" w:id="0">
    <w:p w:rsidR="00306323" w:rsidRDefault="00306323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6323" w:rsidRDefault="00306323" w:rsidP="00EC41C6">
      <w:r>
        <w:separator/>
      </w:r>
    </w:p>
  </w:footnote>
  <w:footnote w:type="continuationSeparator" w:id="0">
    <w:p w:rsidR="00306323" w:rsidRDefault="00306323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42596"/>
    <w:rsid w:val="00085F71"/>
    <w:rsid w:val="00160FD4"/>
    <w:rsid w:val="001D5E7B"/>
    <w:rsid w:val="00306323"/>
    <w:rsid w:val="00AE0BEE"/>
    <w:rsid w:val="00B212E5"/>
    <w:rsid w:val="00EC41C6"/>
    <w:rsid w:val="00F1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D26A5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0</Characters>
  <Application>Microsoft Office Word</Application>
  <DocSecurity>0</DocSecurity>
  <Lines>2</Lines>
  <Paragraphs>1</Paragraphs>
  <ScaleCrop>false</ScaleCrop>
  <Company>china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袁鹏辉</cp:lastModifiedBy>
  <cp:revision>3</cp:revision>
  <dcterms:created xsi:type="dcterms:W3CDTF">2020-04-25T12:32:00Z</dcterms:created>
  <dcterms:modified xsi:type="dcterms:W3CDTF">2020-04-25T12:44:00Z</dcterms:modified>
</cp:coreProperties>
</file>